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ind w:right="-40.8661417322827"/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3. Quality of life questionnaire glossary.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QUES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: Do you have any trouble doing strenuous activities, like carrying a heavy shopping bag or a suitcas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: Do you have any trouble taking a long walk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: Do you have any trouble taking a short walk outside of the hous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: Do you need to stay in bed or a chair during the day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5: Do you need help with eating, dressing, washing yourself or using the toilet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6: Were you limited in doing either your work or other daily activitie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7: Were you limited in pursuing your hobbies or other leisure time activitie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8: Were you short of breath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9: Have you had pain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0: Did you need to rest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1: Have you had trouble sleeping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2: Have you felt weak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3: Have you lacked appetit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4: Have you felt nauseated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5: Have you vomited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6: Have you been constipated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7: Have you had diarrhea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8: Were you tired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19: Did pain interfere with your daily activitie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0: Have you had difficulty in concentrating on things, like reading a newspaper or watching television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1: Did you feel tens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2: Did you worry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3: Did you feel irritabl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4: Did you feel depressed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5: Have you had difficulty remembering thing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6: Has your physical condition or medical treatment interfered with your family life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7: Has your physical condition or medical treatment interfered with your social activitie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8: Has your physical condition or medical treatment caused you financial difficulties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29: How would you rate your overall health during the past week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0: How would you rate your overall quality of life during the past week?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1: Hot flush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2: Looked flushed r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3: Night swea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4: Abdominal discomfor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5: Bloated feeling in abdome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6: Problem passing gas/flatule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7: Acid indigestion/heartbur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8: Difficulties eat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39: Side effects from treatme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0: Problem from repeated injectio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1: Worried about metastas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2: Concerned about disruption of home lif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3: Worried of health in futu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4: Distress for those clo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5: Weight loss proble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6: Weight gain proble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7: Worried about test resul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8: Aches/ pain in muscle and bon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49: Limitations to trave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50: Misinformation about disease and treat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estion 51: Worsen of sex life</w:t>
            </w:r>
          </w:p>
        </w:tc>
      </w:tr>
    </w:tbl>
    <w:p w:rsidR="00000000" w:rsidDel="00000000" w:rsidP="00000000" w:rsidRDefault="00000000" w:rsidRPr="00000000" w14:paraId="00000037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76" w:lineRule="auto"/>
        <w:ind w:right="-40.8661417322827"/>
        <w:jc w:val="center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9">
    <w:pPr>
      <w:jc w:val="lef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A">
    <w:pPr>
      <w:rPr>
        <w:i w:val="1"/>
        <w:iCs w:val="1"/>
        <w:sz w:val="20"/>
        <w:szCs w:val="20"/>
      </w:rPr>
    </w:pPr>
    <w:r w:rsidDel="00000000" w:rsidR="00000000" w:rsidRPr="00000000">
      <w:rPr>
        <w:i w:val="1"/>
        <w:iCs w:val="1"/>
        <w:sz w:val="20"/>
        <w:szCs w:val="20"/>
        <w:rtl w:val="0"/>
      </w:rPr>
      <w:t xml:space="preserve">Frontiers in Oncology 2026- 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s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mbria" w:cs="Cambria" w:eastAsia="Cambria" w:hAnsi="Cambria"/>
      <w:b w:val="1"/>
      <w:bCs w:val="1"/>
      <w:i w:val="0"/>
      <w:iCs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bCs w:val="0"/>
      <w:i w:val="1"/>
      <w:iCs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